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1" w:name="_GoBack"/>
      <w:bookmarkEnd w:id="1"/>
    </w:p>
    <w:p/>
    <w:p/>
    <w:p>
      <w:pPr>
        <w:widowControl/>
        <w:jc w:val="center"/>
      </w:pPr>
      <w:r>
        <w:rPr>
          <w:rFonts w:hint="eastAsia" w:ascii="Times New Roman" w:hAnsi="Times New Roman"/>
          <w:b/>
          <w:szCs w:val="21"/>
        </w:rPr>
        <w:t>Supplementary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/>
          <w:b/>
          <w:color w:val="000000"/>
          <w:kern w:val="0"/>
          <w:szCs w:val="21"/>
          <w:lang w:val="en-US" w:eastAsia="zh-CN" w:bidi="ar"/>
        </w:rPr>
        <w:t>S</w:t>
      </w:r>
      <w:r>
        <w:rPr>
          <w:rFonts w:ascii="Times New Roman" w:hAnsi="Times New Roman"/>
          <w:b/>
          <w:color w:val="000000"/>
          <w:kern w:val="0"/>
          <w:szCs w:val="21"/>
          <w:lang w:bidi="ar"/>
        </w:rPr>
        <w:t>1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Effective diffusion coefficients of phenolics from grape pomace under different extraction conditions and the goodness of fit of the diffusion model</w:t>
      </w:r>
    </w:p>
    <w:p/>
    <w:p/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389"/>
        <w:gridCol w:w="1389"/>
        <w:gridCol w:w="1389"/>
        <w:gridCol w:w="1389"/>
        <w:gridCol w:w="13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</w:trPr>
        <w:tc>
          <w:tcPr>
            <w:tcW w:w="138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AED (W/L)</w:t>
            </w:r>
            <w:r>
              <w:rPr>
                <w:rFonts w:hint="eastAsia" w:ascii="Times New Roman" w:hAnsi="Times New Roman" w:eastAsia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Temperature (℃) </w:t>
            </w:r>
          </w:p>
        </w:tc>
        <w:tc>
          <w:tcPr>
            <w:tcW w:w="138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  <w:t>De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/s) </w:t>
            </w:r>
          </w:p>
        </w:tc>
        <w:tc>
          <w:tcPr>
            <w:tcW w:w="138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138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</w:rPr>
              <w:t>RMSE</w:t>
            </w: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138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</w:rPr>
              <w:t>AAD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(%)</w:t>
            </w: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138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41.1 </w:t>
            </w:r>
          </w:p>
        </w:tc>
        <w:tc>
          <w:tcPr>
            <w:tcW w:w="138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20 </w:t>
            </w:r>
          </w:p>
        </w:tc>
        <w:tc>
          <w:tcPr>
            <w:tcW w:w="138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1.67×</w:t>
            </w:r>
            <w:bookmarkStart w:id="0" w:name="OLE_LINK64"/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bookmarkEnd w:id="0"/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4 </w:t>
            </w:r>
          </w:p>
        </w:tc>
        <w:tc>
          <w:tcPr>
            <w:tcW w:w="138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9.810 </w:t>
            </w:r>
          </w:p>
        </w:tc>
        <w:tc>
          <w:tcPr>
            <w:tcW w:w="138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3.0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41.1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3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2.83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2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4.204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5.3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41.1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4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4.00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6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1.733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2.8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63.5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2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2.33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4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1.138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3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63.5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3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3.33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5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0.907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2.8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63.5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4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4.50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7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0.569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2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96.1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2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3.17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4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1.874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2.9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96.1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3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4.33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8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8.48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.7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96.1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4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5.42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9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7.508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.3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11.2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2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3.67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6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9.775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.6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11.2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3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4.83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7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9.140 </w:t>
            </w:r>
          </w:p>
        </w:tc>
        <w:tc>
          <w:tcPr>
            <w:tcW w:w="1389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.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389" w:type="dxa"/>
            <w:tcBorders>
              <w:bottom w:val="single" w:color="auto" w:sz="1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11.2 </w:t>
            </w:r>
          </w:p>
        </w:tc>
        <w:tc>
          <w:tcPr>
            <w:tcW w:w="1389" w:type="dxa"/>
            <w:tcBorders>
              <w:bottom w:val="single" w:color="auto" w:sz="1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40 </w:t>
            </w:r>
          </w:p>
        </w:tc>
        <w:tc>
          <w:tcPr>
            <w:tcW w:w="1389" w:type="dxa"/>
            <w:tcBorders>
              <w:bottom w:val="single" w:color="auto" w:sz="1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 5.83×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-10</w:t>
            </w:r>
            <w:r>
              <w:rPr>
                <w:rFonts w:hint="eastAsia" w:ascii="Times New Roman" w:hAnsi="Times New Roman" w:eastAsia="Times New Roman"/>
                <w:color w:val="000000"/>
                <w:sz w:val="12"/>
              </w:rPr>
              <w:t xml:space="preserve"> </w:t>
            </w:r>
          </w:p>
        </w:tc>
        <w:tc>
          <w:tcPr>
            <w:tcW w:w="1389" w:type="dxa"/>
            <w:tcBorders>
              <w:bottom w:val="single" w:color="auto" w:sz="1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0.997 </w:t>
            </w:r>
          </w:p>
        </w:tc>
        <w:tc>
          <w:tcPr>
            <w:tcW w:w="1389" w:type="dxa"/>
            <w:tcBorders>
              <w:bottom w:val="single" w:color="auto" w:sz="1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0.776 </w:t>
            </w:r>
          </w:p>
        </w:tc>
        <w:tc>
          <w:tcPr>
            <w:tcW w:w="1389" w:type="dxa"/>
            <w:tcBorders>
              <w:bottom w:val="single" w:color="auto" w:sz="18" w:space="0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</w:rPr>
              <w:t xml:space="preserve">1.554 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r>
        <w:drawing>
          <wp:inline distT="0" distB="0" distL="0" distR="0">
            <wp:extent cx="5267325" cy="27527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pPr>
        <w:rPr>
          <w:rFonts w:hint="eastAsia" w:ascii="Times New Roman" w:hAnsi="Times New Roman"/>
        </w:rPr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Supplementary Fi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 xml:space="preserve"> S1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Schematic diagram of </w:t>
      </w:r>
      <w:r>
        <w:rPr>
          <w:rFonts w:hint="eastAsia" w:ascii="Times New Roman" w:hAnsi="Times New Roman"/>
        </w:rPr>
        <w:t>ATP assisted</w:t>
      </w:r>
      <w:r>
        <w:rPr>
          <w:rFonts w:ascii="Times New Roman" w:hAnsi="Times New Roman"/>
        </w:rPr>
        <w:t xml:space="preserve"> simultaneous </w:t>
      </w:r>
      <w:r>
        <w:rPr>
          <w:rFonts w:hint="eastAsia" w:ascii="Times New Roman" w:hAnsi="Times New Roman"/>
        </w:rPr>
        <w:t>extraction and purification.1:Anhydrous; 2:Ammonium sulfate solution with a certain concenteration; 3:Grape pomace; 4: Ultrasonic probe; 5:Water; 6:Propeller; 7:Electro-thermostatic Water Cabinet; 8:Generator; 9:Top phase; 10:bottom phase.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/>
        </w:rPr>
      </w:pPr>
    </w:p>
    <w:p>
      <w:pPr>
        <w:rPr>
          <w:rFonts w:hint="eastAsia" w:ascii="Times New Roman" w:hAnsi="Times New Roman" w:eastAsia="Times New Roman"/>
          <w:sz w:val="23"/>
        </w:rPr>
      </w:pPr>
      <w:r>
        <w:rPr>
          <w:rFonts w:hint="eastAsia" w:ascii="Times New Roman" w:hAnsi="Times New Roman" w:eastAsia="Times New Roman"/>
          <w:sz w:val="23"/>
        </w:rPr>
        <w:drawing>
          <wp:inline distT="0" distB="0" distL="0" distR="0">
            <wp:extent cx="4681855" cy="2619375"/>
            <wp:effectExtent l="0" t="0" r="444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185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Supplementary Fi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 xml:space="preserve"> S2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ANN model for evaluating the relationship between extraction yield of phenolics and AED level, temperature and time.</w:t>
      </w:r>
    </w:p>
    <w:p>
      <w:pPr>
        <w:rPr>
          <w:rFonts w:hint="eastAsia" w:ascii="Times New Roman" w:hAnsi="Times New Roman" w:eastAsia="Times New Roman"/>
          <w:sz w:val="23"/>
        </w:rPr>
      </w:pPr>
      <w:r>
        <w:rPr>
          <w:rFonts w:hint="eastAsia" w:ascii="Times New Roman" w:hAnsi="Times New Roman" w:eastAsia="Times New Roman"/>
          <w:sz w:val="23"/>
        </w:rPr>
        <w:br w:type="page"/>
      </w:r>
    </w:p>
    <w:p>
      <w:pPr>
        <w:rPr>
          <w:rFonts w:hint="eastAsia" w:ascii="Times New Roman" w:hAnsi="Times New Roman" w:eastAsia="Times New Roman"/>
          <w:sz w:val="23"/>
        </w:rPr>
      </w:pPr>
    </w:p>
    <w:p>
      <w:pPr>
        <w:rPr>
          <w:rFonts w:hint="eastAsia" w:ascii="Times New Roman" w:hAnsi="Times New Roman" w:eastAsia="Times New Roman"/>
          <w:sz w:val="23"/>
        </w:rPr>
      </w:pPr>
    </w:p>
    <w:p>
      <w:r>
        <w:drawing>
          <wp:inline distT="0" distB="0" distL="0" distR="0">
            <wp:extent cx="5062855" cy="5548630"/>
            <wp:effectExtent l="0" t="0" r="4445" b="444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2855" cy="554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Supplementary Fi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 xml:space="preserve"> S3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Regression of prediction values of the artificial neural network model.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tabs>
          <w:tab w:val="left" w:pos="2418"/>
        </w:tabs>
        <w:bidi w:val="0"/>
        <w:jc w:val="left"/>
      </w:pPr>
    </w:p>
    <w:p>
      <w:pPr>
        <w:tabs>
          <w:tab w:val="left" w:pos="2418"/>
        </w:tabs>
        <w:bidi w:val="0"/>
        <w:jc w:val="left"/>
      </w:pPr>
    </w:p>
    <w:p>
      <w:pPr>
        <w:tabs>
          <w:tab w:val="left" w:pos="2418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0Nzg2ZTQ2OGJhMTdhZDUzMjgwNmY0ZmEwNzAxZjUifQ=="/>
  </w:docVars>
  <w:rsids>
    <w:rsidRoot w:val="004673F4"/>
    <w:rsid w:val="000B4594"/>
    <w:rsid w:val="00212106"/>
    <w:rsid w:val="002735E8"/>
    <w:rsid w:val="0035664C"/>
    <w:rsid w:val="004071DB"/>
    <w:rsid w:val="004673F4"/>
    <w:rsid w:val="00525538"/>
    <w:rsid w:val="006B3791"/>
    <w:rsid w:val="006B55D9"/>
    <w:rsid w:val="006F2AD4"/>
    <w:rsid w:val="0079691E"/>
    <w:rsid w:val="008513F2"/>
    <w:rsid w:val="00AE6B08"/>
    <w:rsid w:val="00BC1544"/>
    <w:rsid w:val="00CA3FD2"/>
    <w:rsid w:val="00E42239"/>
    <w:rsid w:val="00E76E85"/>
    <w:rsid w:val="00EB5338"/>
    <w:rsid w:val="00EC375F"/>
    <w:rsid w:val="00FC7AF5"/>
    <w:rsid w:val="03007BCE"/>
    <w:rsid w:val="048F21F2"/>
    <w:rsid w:val="090E6C9C"/>
    <w:rsid w:val="14DA763F"/>
    <w:rsid w:val="1CCE09B7"/>
    <w:rsid w:val="22FE3772"/>
    <w:rsid w:val="28D74A8E"/>
    <w:rsid w:val="2BAE144D"/>
    <w:rsid w:val="37AD2EDF"/>
    <w:rsid w:val="38420725"/>
    <w:rsid w:val="3BEA370A"/>
    <w:rsid w:val="40D30286"/>
    <w:rsid w:val="53DE5725"/>
    <w:rsid w:val="596E1D7E"/>
    <w:rsid w:val="5B214AF2"/>
    <w:rsid w:val="6069079A"/>
    <w:rsid w:val="6408290B"/>
    <w:rsid w:val="683A51FA"/>
    <w:rsid w:val="691336F7"/>
    <w:rsid w:val="69D5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563C1"/>
      <w:u w:val="single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1">
    <w:name w:val="15"/>
    <w:qFormat/>
    <w:uiPriority w:val="0"/>
    <w:rPr>
      <w:rFonts w:hint="default" w:ascii="Calibri" w:hAnsi="Calibri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57</Words>
  <Characters>1667</Characters>
  <Lines>17</Lines>
  <Paragraphs>4</Paragraphs>
  <TotalTime>0</TotalTime>
  <ScaleCrop>false</ScaleCrop>
  <LinksUpToDate>false</LinksUpToDate>
  <CharactersWithSpaces>192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7:12:00Z</dcterms:created>
  <dc:creator>apple</dc:creator>
  <cp:lastModifiedBy>让你依靠</cp:lastModifiedBy>
  <dcterms:modified xsi:type="dcterms:W3CDTF">2022-07-13T12:54:1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052046033B6477B87C5D43C089211EA</vt:lpwstr>
  </property>
</Properties>
</file>